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ind w:firstLine="288"/>
        <w:rPr/>
      </w:pPr>
      <w:r>
        <w:rPr/>
        <w:t>Supplemental Table S1: Primers used for telomere-PCR, PETRA, hairpin assay and PCR verification of CliP mutants</w:t>
      </w:r>
      <w:bookmarkStart w:id="0" w:name="Line_manuscript_183"/>
      <w:bookmarkEnd w:id="0"/>
    </w:p>
    <w:tbl>
      <w:tblPr>
        <w:tblW w:w="90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089"/>
        <w:gridCol w:w="3845"/>
      </w:tblGrid>
      <w:tr>
        <w:trPr>
          <w:tblHeader w:val="true"/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fr-FR"/>
              </w:rPr>
            </w:pPr>
            <w:r>
              <w:rPr>
                <w:lang w:eastAsia="fr-FR"/>
              </w:rPr>
              <w:t>Nam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eastAsia="fr-FR"/>
              </w:rPr>
              <w:t>Sequence (5'</w:t>
            </w:r>
            <w:r>
              <w:rPr>
                <w:rStyle w:val="STIX"/>
                <w:shd w:fill="00CC99" w:val="clear"/>
                <w:lang w:eastAsia="fr-FR"/>
              </w:rPr>
              <w:t>→</w:t>
            </w:r>
            <w:r>
              <w:rPr>
                <w:lang w:eastAsia="fr-FR"/>
              </w:rPr>
              <w:t>3')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eastAsia="fr-FR"/>
              </w:rPr>
            </w:pPr>
            <w:r>
              <w:rPr>
                <w:lang w:eastAsia="fr-FR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T1090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CAAAACCCCTTAAAACCCCCATTTA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orward primer for Telomere-PCR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169M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CGGGATCCGGGGGGGGG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Poly-G Reverse primer for Telomere-PCR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 xml:space="preserve">oT0958 (CHSB from </w:t>
            </w:r>
            <w:r>
              <w:rPr>
                <w:sz w:val="20"/>
                <w:szCs w:val="20"/>
                <w:lang w:val="en-US" w:eastAsia="en-US"/>
              </w:rPr>
              <w:t>(Fulneckova et al., 2013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TTTTAGGGTTTTAGGGTTTTAGGGTTTTA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elomere-specific probe for TRF Southern blot and in-gel hybridization (also called G-probe)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T0959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lang w:eastAsia="fr-FR"/>
              </w:rPr>
              <w:t>CTAAAACCCTAAAACCCTAAAACCCTAAAAC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elomere-specific probe for in-gel hybridization (also called C-probe). Reverse-complement of oT0958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oT1053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fr-FR" w:eastAsia="fr-FR"/>
              </w:rPr>
            </w:pPr>
            <w:r>
              <w:rPr>
                <w:color w:val="000000"/>
                <w:sz w:val="20"/>
                <w:szCs w:val="20"/>
                <w:lang w:eastAsia="fr-FR"/>
              </w:rPr>
              <w:t>TGTGTGTGTGTGTGTGTGTGTGTGT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RF Southern blot to check for TG microsatellites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</w:t>
            </w:r>
            <w:r>
              <w:rPr>
                <w:sz w:val="20"/>
                <w:szCs w:val="20"/>
                <w:vertAlign w:val="subscript"/>
                <w:lang w:eastAsia="fr-FR"/>
              </w:rPr>
              <w:t>m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ACACATTTGCACACGCAA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orward primer used to identify insertion in tel-m1 as suggested in https://www.chlamylibrary.org/feature/LMJ.RY0402.077111_2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</w:t>
            </w:r>
            <w:r>
              <w:rPr>
                <w:sz w:val="20"/>
                <w:szCs w:val="20"/>
                <w:vertAlign w:val="subscript"/>
                <w:lang w:eastAsia="fr-FR"/>
              </w:rPr>
              <w:t>m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GAGTGGGGCACAAAGTAG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Reverse oligo used to identify insertion in tel-m1 as suggested in https://www.chlamylibrary.org/feature/LMJ.RY0402.077111_2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F</w:t>
            </w:r>
            <w:r>
              <w:rPr>
                <w:sz w:val="20"/>
                <w:szCs w:val="20"/>
                <w:vertAlign w:val="subscript"/>
                <w:lang w:eastAsia="fr-FR"/>
              </w:rPr>
              <w:t>m2</w:t>
            </w:r>
            <w:r>
              <w:rPr>
                <w:sz w:val="20"/>
                <w:szCs w:val="20"/>
                <w:lang w:eastAsia="fr-FR"/>
              </w:rPr>
              <w:t xml:space="preserve"> (F12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CTGGATCCAAATCCACCGC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orward primer used to characterize tel-m2 by the absence of a band, present in CC4533- and tel-m1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R</w:t>
            </w:r>
            <w:r>
              <w:rPr>
                <w:sz w:val="20"/>
                <w:szCs w:val="20"/>
                <w:vertAlign w:val="subscript"/>
                <w:lang w:eastAsia="fr-FR"/>
              </w:rPr>
              <w:t>m2</w:t>
            </w:r>
            <w:r>
              <w:rPr>
                <w:sz w:val="20"/>
                <w:szCs w:val="20"/>
                <w:lang w:eastAsia="fr-FR"/>
              </w:rPr>
              <w:t xml:space="preserve"> (R6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ACCCTGCCACTGCCTTAT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everse primer used to characterize tel-m2 by the absence of a band, present in CC4533- and tel-m1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</w:t>
            </w:r>
            <w:r>
              <w:rPr>
                <w:sz w:val="20"/>
                <w:szCs w:val="20"/>
                <w:vertAlign w:val="subscript"/>
                <w:lang w:eastAsia="fr-FR"/>
              </w:rPr>
              <w:t>m4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GAGATAGCCTGTGAGCCA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rimer used for the characterization of tel-m4 with primer K</w:t>
            </w:r>
            <w:r>
              <w:rPr>
                <w:sz w:val="20"/>
                <w:szCs w:val="20"/>
                <w:vertAlign w:val="subscript"/>
                <w:lang w:eastAsia="fr-FR"/>
              </w:rPr>
              <w:t>2</w:t>
            </w:r>
            <w:r>
              <w:rPr>
                <w:sz w:val="20"/>
                <w:szCs w:val="20"/>
                <w:lang w:eastAsia="fr-FR"/>
              </w:rPr>
              <w:t xml:space="preserve">. </w:t>
            </w:r>
            <w:hyperlink r:id="rId2">
              <w:r>
                <w:rPr>
                  <w:rStyle w:val="InternetLink"/>
                  <w:sz w:val="20"/>
                  <w:szCs w:val="20"/>
                  <w:lang w:eastAsia="fr-FR"/>
                </w:rPr>
                <w:t>https://www.chlamylibrary.org/feature/LMJ.RY0402.105594_2</w:t>
              </w:r>
            </w:hyperlink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K</w:t>
            </w:r>
            <w:r>
              <w:rPr>
                <w:sz w:val="20"/>
                <w:szCs w:val="20"/>
                <w:vertAlign w:val="subscript"/>
                <w:lang w:eastAsia="fr-FR"/>
              </w:rPr>
              <w:t xml:space="preserve">1 </w:t>
            </w:r>
            <w:r>
              <w:rPr>
                <w:sz w:val="20"/>
                <w:szCs w:val="20"/>
                <w:lang w:eastAsia="fr-FR"/>
              </w:rPr>
              <w:t>(oMJ913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CACCAATCATGTCAAGCC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5' primer relative to the paromomycin cassette used in the generation of the CliP library (</w:t>
            </w:r>
            <w:hyperlink r:id="rId3">
              <w:r>
                <w:rPr>
                  <w:rStyle w:val="InternetLink"/>
                  <w:sz w:val="20"/>
                  <w:szCs w:val="20"/>
                  <w:lang w:eastAsia="fr-FR"/>
                </w:rPr>
                <w:t>https://www.chlamylibrary.org/content/Update-how-characterize-insertion-sites-PCR-different-primers-are-needed-mutants-starting</w:t>
              </w:r>
            </w:hyperlink>
            <w:r>
              <w:rPr>
                <w:sz w:val="20"/>
                <w:szCs w:val="20"/>
                <w:lang w:eastAsia="fr-FR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K</w:t>
            </w:r>
            <w:r>
              <w:rPr>
                <w:sz w:val="20"/>
                <w:szCs w:val="20"/>
                <w:vertAlign w:val="subscript"/>
                <w:lang w:eastAsia="fr-FR"/>
              </w:rPr>
              <w:t>2</w:t>
            </w:r>
            <w:r>
              <w:rPr>
                <w:sz w:val="20"/>
                <w:szCs w:val="20"/>
                <w:lang w:eastAsia="fr-FR"/>
              </w:rPr>
              <w:t xml:space="preserve"> (oMJ944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ACGTTACAGCACACCCTT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3' primer relative to the paromomycin cassette used in the generation of the CliP library (</w:t>
            </w:r>
            <w:hyperlink r:id="rId4">
              <w:r>
                <w:rPr>
                  <w:rStyle w:val="InternetLink"/>
                  <w:sz w:val="20"/>
                  <w:szCs w:val="20"/>
                  <w:lang w:eastAsia="fr-FR"/>
                </w:rPr>
                <w:t>https://www.chlamylibrary.org/content/Update-how-characterize-insertion-sites-PCR-different-primers-are-needed-mutants-starting</w:t>
              </w:r>
            </w:hyperlink>
            <w:r>
              <w:rPr>
                <w:sz w:val="20"/>
                <w:szCs w:val="20"/>
                <w:lang w:eastAsia="fr-FR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oT1208 (F</w:t>
            </w:r>
            <w:r>
              <w:rPr>
                <w:sz w:val="20"/>
                <w:szCs w:val="20"/>
                <w:vertAlign w:val="subscript"/>
                <w:lang w:eastAsia="fr-FR"/>
              </w:rPr>
              <w:t>c</w:t>
            </w:r>
            <w:r>
              <w:rPr>
                <w:sz w:val="20"/>
                <w:szCs w:val="20"/>
                <w:lang w:eastAsia="fr-FR"/>
              </w:rPr>
              <w:t>;</w:t>
            </w:r>
            <w:r>
              <w:rPr>
                <w:sz w:val="20"/>
                <w:szCs w:val="20"/>
                <w:vertAlign w:val="subscript"/>
                <w:lang w:eastAsia="fr-FR"/>
              </w:rPr>
              <w:t xml:space="preserve"> </w:t>
            </w:r>
            <w:r>
              <w:rPr>
                <w:sz w:val="20"/>
                <w:szCs w:val="20"/>
                <w:lang w:eastAsia="fr-FR"/>
              </w:rPr>
              <w:t>F2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CAAACGCTTCATCAGGCA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orward primer in the telomerase gene not affected in the WT nor the telomerase mutants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eastAsia="fr-FR"/>
              </w:rPr>
              <w:t>oT1209 (R</w:t>
            </w:r>
            <w:r>
              <w:rPr>
                <w:sz w:val="20"/>
                <w:szCs w:val="20"/>
                <w:vertAlign w:val="subscript"/>
                <w:lang w:eastAsia="fr-FR"/>
              </w:rPr>
              <w:t>c</w:t>
            </w:r>
            <w:r>
              <w:rPr>
                <w:sz w:val="20"/>
                <w:szCs w:val="20"/>
                <w:lang w:eastAsia="fr-FR"/>
              </w:rPr>
              <w:t>; R2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CGTATGACCTACCGGCTAC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everse primer in the telomerase gene not affected in the WT nor the telomerase mutants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LIP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CGCACATGAGACGTTACA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termination of mating-type + of Chlamydomonas strains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LIP2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ATTGCTCTGTCGTTGCAG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termination of mating-type + of Chlamydomonas strains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LIM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GGCGTACCTTTCTGTAGGG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termination of mating-type - of Chlamydomonas strains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OLIM2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CCACG AAG GCAGTTACAT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Determination of mating-type - of Chlamydomonas strains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Blunt Hairp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GGATCCGACTTTTGTCGGATCC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he hairpin assay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ETRA-T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TCTAGACTGTGAGACTTGGACTACCCTAAAACCC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he PETRA experiment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PETRA-A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TCTAGACTGTGAGACTTGGACTAC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he PETRA experiment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R(a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TACTTGTGTGTGCTGTGCGT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he PETRA experiment for chromosome 1R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9R(a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CAGCACAATACAGTATAT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he PETRA experiment for chromosome 9R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10R(c)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AACGTCCTCGTGAGACCACC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Used in the PETRA experiment for chromosome 10R.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r18S_PR1_F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TTCACTGTCTGGGACTCGG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Forward primer to amplify a fragment in 18S ribosomal subunit gene from genomic DNA of strain CC4350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Cr18S_PR1_R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lang w:eastAsia="fr-FR"/>
              </w:rPr>
              <w:t>ACTAAGAACGGCCATGCACCA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  <w:lang w:eastAsia="fr-FR"/>
              </w:rPr>
              <w:t>Reverse primer to amplify a fragment in 18S ribosomal subunit gene from genomic DNA of strain CC4350</w:t>
            </w:r>
          </w:p>
        </w:tc>
      </w:tr>
    </w:tbl>
    <w:p>
      <w:pPr>
        <w:pStyle w:val="Dummy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IXGeneral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TIX">
    <w:name w:val="STIX"/>
    <w:basedOn w:val="DefaultParagraphFont"/>
    <w:qFormat/>
    <w:rPr>
      <w:rFonts w:ascii="STIXGeneral" w:hAnsi="STIXGeneral" w:eastAsia="STIXGeneral" w:cs="STIXGener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Dummy">
    <w:name w:val="dummy"/>
    <w:basedOn w:val="Normal"/>
    <w:qFormat/>
    <w:pPr>
      <w:spacing w:before="0" w:after="120"/>
      <w:ind w:firstLine="288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chlamylibrary.org/feature/LMJ.RY0402.105594_2" TargetMode="External"/><Relationship Id="rId3" Type="http://schemas.openxmlformats.org/officeDocument/2006/relationships/hyperlink" Target="https://www.chlamylibrary.org/content/Update-how-characterize-insertion-sites-PCR-different-primers-are-needed-mutants-starting" TargetMode="External"/><Relationship Id="rId4" Type="http://schemas.openxmlformats.org/officeDocument/2006/relationships/hyperlink" Target="https://www.chlamylibrary.org/content/Update-how-characterize-insertion-sites-PCR-different-primers-are-needed-mutants-starting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4:52:00Z</dcterms:created>
  <dc:creator>PE</dc:creator>
  <dc:description/>
  <cp:keywords/>
  <dc:language>en-US</dc:language>
  <cp:lastModifiedBy>PE</cp:lastModifiedBy>
  <dcterms:modified xsi:type="dcterms:W3CDTF">2019-05-28T04:52:00Z</dcterms:modified>
  <cp:revision>1</cp:revision>
  <dc:subject/>
  <dc:title>Supplemental Table S1: Primers used for telomere-PCR, PETRA, hairpin assay and PCR verification of CliP mutants</dc:title>
</cp:coreProperties>
</file>